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rPr/>
      </w:pPr>
      <w:r>
        <w:rPr>
          <w:b/>
        </w:rPr>
        <w:t>Table S7</w:t>
      </w:r>
      <w:r>
        <w:rPr/>
        <w:t xml:space="preserve"> Enrichment of Biological Processes GO terms in yellow consensus modules.</w:t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940"/>
        <w:gridCol w:w="3635"/>
        <w:gridCol w:w="765"/>
        <w:gridCol w:w="617"/>
        <w:gridCol w:w="960"/>
        <w:gridCol w:w="763"/>
        <w:gridCol w:w="780"/>
      </w:tblGrid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pot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 genes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 valu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DR P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11~response to wounding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09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2~defense respons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E-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E-0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9~humoral immune respons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E-0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033~response to organic substanc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6~complement activ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589~cell-substrate adhes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E-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592~homeostatic proces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778~positive regulation of immune respons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087~innate immune respons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101~regulation of response to external stimulu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684~positive regulation of immune system proces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83~regulation of response to stimulu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324~membrane invagin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97~endocytosi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682~regulation of immune system proces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250~adaptive immune respons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98~extracellular matrix organiz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E-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84~positive regulation of response to stimulu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28~regulation of cellular component organiz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E-0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_GLU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3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11~response to wounding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8.0E-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0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GO enrichment analysis on genes differentially expressed between adipose depots only;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P value = Fisher Exact Test;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>FE = Fold Enrichm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27:00Z</dcterms:created>
  <dc:creator>jlmin</dc:creator>
  <dc:description/>
  <cp:keywords/>
  <dc:language>en-US</dc:language>
  <cp:lastModifiedBy>jlmin</cp:lastModifiedBy>
  <dcterms:modified xsi:type="dcterms:W3CDTF">2011-12-27T17:38:00Z</dcterms:modified>
  <cp:revision>3</cp:revision>
  <dc:subject/>
  <dc:title>Table S6 Enrichment of Biological Processes GO terms in yellow consensus modules</dc:title>
</cp:coreProperties>
</file>